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0CFD" w:rsidRDefault="006F0323">
      <w:r>
        <w:rPr>
          <w:rFonts w:hint="eastAsia"/>
        </w:rPr>
        <w:t>Supplement table 3</w:t>
      </w:r>
      <w:r w:rsidR="00171F33">
        <w:rPr>
          <w:rFonts w:hint="eastAsia"/>
        </w:rPr>
        <w:t xml:space="preserve"> </w:t>
      </w:r>
      <w:r w:rsidR="00DC7206">
        <w:rPr>
          <w:rFonts w:hint="eastAsia"/>
        </w:rPr>
        <w:t>Weighting for age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2127"/>
      </w:tblGrid>
      <w:tr w:rsidR="00442387" w:rsidTr="008509EC">
        <w:tc>
          <w:tcPr>
            <w:tcW w:w="2376" w:type="dxa"/>
            <w:tcBorders>
              <w:bottom w:val="single" w:sz="12" w:space="0" w:color="auto"/>
            </w:tcBorders>
          </w:tcPr>
          <w:p w:rsidR="00442387" w:rsidRDefault="00442387" w:rsidP="008F7324">
            <w:r>
              <w:rPr>
                <w:rFonts w:hint="eastAsia"/>
              </w:rPr>
              <w:t>Age group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:rsidR="00442387" w:rsidRDefault="00442387" w:rsidP="00442387">
            <w:r>
              <w:rPr>
                <w:rFonts w:hint="eastAsia"/>
              </w:rPr>
              <w:t>Weighted score</w:t>
            </w:r>
          </w:p>
        </w:tc>
      </w:tr>
      <w:tr w:rsidR="00442387" w:rsidTr="008509EC">
        <w:tc>
          <w:tcPr>
            <w:tcW w:w="2376" w:type="dxa"/>
            <w:tcBorders>
              <w:top w:val="single" w:sz="12" w:space="0" w:color="auto"/>
            </w:tcBorders>
          </w:tcPr>
          <w:p w:rsidR="00442387" w:rsidRDefault="00442387" w:rsidP="008F7324">
            <w:r>
              <w:rPr>
                <w:rFonts w:hint="eastAsia"/>
              </w:rPr>
              <w:t>0-49 years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:rsidR="00442387" w:rsidRDefault="00442387" w:rsidP="008F7324">
            <w:r>
              <w:rPr>
                <w:rFonts w:hint="eastAsia"/>
              </w:rPr>
              <w:t>0</w:t>
            </w:r>
          </w:p>
        </w:tc>
      </w:tr>
      <w:tr w:rsidR="00442387" w:rsidTr="008509EC">
        <w:tc>
          <w:tcPr>
            <w:tcW w:w="2376" w:type="dxa"/>
          </w:tcPr>
          <w:p w:rsidR="00442387" w:rsidRDefault="00442387" w:rsidP="008F7324">
            <w:r>
              <w:rPr>
                <w:rFonts w:hint="eastAsia"/>
              </w:rPr>
              <w:t>50-59 years</w:t>
            </w:r>
          </w:p>
        </w:tc>
        <w:tc>
          <w:tcPr>
            <w:tcW w:w="2127" w:type="dxa"/>
          </w:tcPr>
          <w:p w:rsidR="00442387" w:rsidRDefault="00442387" w:rsidP="008F7324">
            <w:r>
              <w:rPr>
                <w:rFonts w:hint="eastAsia"/>
              </w:rPr>
              <w:t>1</w:t>
            </w:r>
          </w:p>
        </w:tc>
      </w:tr>
      <w:tr w:rsidR="00442387" w:rsidTr="008509EC">
        <w:tc>
          <w:tcPr>
            <w:tcW w:w="2376" w:type="dxa"/>
          </w:tcPr>
          <w:p w:rsidR="00442387" w:rsidRDefault="00442387" w:rsidP="008F7324">
            <w:r>
              <w:rPr>
                <w:rFonts w:hint="eastAsia"/>
              </w:rPr>
              <w:t>60-69 years</w:t>
            </w:r>
          </w:p>
        </w:tc>
        <w:tc>
          <w:tcPr>
            <w:tcW w:w="2127" w:type="dxa"/>
          </w:tcPr>
          <w:p w:rsidR="00442387" w:rsidRDefault="00442387" w:rsidP="008F7324">
            <w:r>
              <w:rPr>
                <w:rFonts w:hint="eastAsia"/>
              </w:rPr>
              <w:t>2</w:t>
            </w:r>
          </w:p>
        </w:tc>
      </w:tr>
      <w:tr w:rsidR="00442387" w:rsidTr="008509EC">
        <w:tc>
          <w:tcPr>
            <w:tcW w:w="2376" w:type="dxa"/>
          </w:tcPr>
          <w:p w:rsidR="00442387" w:rsidRDefault="00442387" w:rsidP="008F7324">
            <w:r>
              <w:rPr>
                <w:rFonts w:hint="eastAsia"/>
              </w:rPr>
              <w:t>70-79 years</w:t>
            </w:r>
          </w:p>
        </w:tc>
        <w:tc>
          <w:tcPr>
            <w:tcW w:w="2127" w:type="dxa"/>
          </w:tcPr>
          <w:p w:rsidR="00442387" w:rsidRDefault="00442387" w:rsidP="008F7324">
            <w:r>
              <w:rPr>
                <w:rFonts w:hint="eastAsia"/>
              </w:rPr>
              <w:t>3</w:t>
            </w:r>
          </w:p>
        </w:tc>
      </w:tr>
      <w:tr w:rsidR="00442387" w:rsidTr="008509EC">
        <w:tc>
          <w:tcPr>
            <w:tcW w:w="2376" w:type="dxa"/>
          </w:tcPr>
          <w:p w:rsidR="00442387" w:rsidRDefault="00442387" w:rsidP="008F7324">
            <w:r>
              <w:rPr>
                <w:rFonts w:hint="eastAsia"/>
              </w:rPr>
              <w:t>80-89 years</w:t>
            </w:r>
          </w:p>
        </w:tc>
        <w:tc>
          <w:tcPr>
            <w:tcW w:w="2127" w:type="dxa"/>
          </w:tcPr>
          <w:p w:rsidR="00442387" w:rsidRDefault="00442387" w:rsidP="008F7324">
            <w:r>
              <w:rPr>
                <w:rFonts w:hint="eastAsia"/>
              </w:rPr>
              <w:t>4</w:t>
            </w:r>
          </w:p>
        </w:tc>
      </w:tr>
      <w:tr w:rsidR="00442387" w:rsidTr="008509EC">
        <w:tc>
          <w:tcPr>
            <w:tcW w:w="2376" w:type="dxa"/>
          </w:tcPr>
          <w:p w:rsidR="00442387" w:rsidRDefault="00442387" w:rsidP="008F7324">
            <w:r>
              <w:rPr>
                <w:rFonts w:hint="eastAsia"/>
              </w:rPr>
              <w:t>90-99 years</w:t>
            </w:r>
          </w:p>
        </w:tc>
        <w:tc>
          <w:tcPr>
            <w:tcW w:w="2127" w:type="dxa"/>
          </w:tcPr>
          <w:p w:rsidR="00442387" w:rsidRDefault="00442387" w:rsidP="008F7324">
            <w:r>
              <w:rPr>
                <w:rFonts w:hint="eastAsia"/>
              </w:rPr>
              <w:t>5</w:t>
            </w:r>
          </w:p>
        </w:tc>
      </w:tr>
    </w:tbl>
    <w:p w:rsidR="001A5892" w:rsidRDefault="001A5892">
      <w:pPr>
        <w:widowControl/>
      </w:pPr>
      <w:bookmarkStart w:id="0" w:name="_GoBack"/>
      <w:bookmarkEnd w:id="0"/>
    </w:p>
    <w:sectPr w:rsidR="001A589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2DB2" w:rsidRDefault="008A2DB2" w:rsidP="00BC0AD3">
      <w:r>
        <w:separator/>
      </w:r>
    </w:p>
  </w:endnote>
  <w:endnote w:type="continuationSeparator" w:id="0">
    <w:p w:rsidR="008A2DB2" w:rsidRDefault="008A2DB2" w:rsidP="00BC0A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2DB2" w:rsidRDefault="008A2DB2" w:rsidP="00BC0AD3">
      <w:r>
        <w:separator/>
      </w:r>
    </w:p>
  </w:footnote>
  <w:footnote w:type="continuationSeparator" w:id="0">
    <w:p w:rsidR="008A2DB2" w:rsidRDefault="008A2DB2" w:rsidP="00BC0A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D2B"/>
    <w:rsid w:val="001672E3"/>
    <w:rsid w:val="00171F33"/>
    <w:rsid w:val="001A5892"/>
    <w:rsid w:val="002835F0"/>
    <w:rsid w:val="002B7BFA"/>
    <w:rsid w:val="00442387"/>
    <w:rsid w:val="004F58C6"/>
    <w:rsid w:val="00504423"/>
    <w:rsid w:val="005C2987"/>
    <w:rsid w:val="005F3BE9"/>
    <w:rsid w:val="00612BBD"/>
    <w:rsid w:val="00645612"/>
    <w:rsid w:val="006C1A9C"/>
    <w:rsid w:val="006F0323"/>
    <w:rsid w:val="006F3B88"/>
    <w:rsid w:val="007510E2"/>
    <w:rsid w:val="007B0CFD"/>
    <w:rsid w:val="008509EC"/>
    <w:rsid w:val="008A2DB2"/>
    <w:rsid w:val="008A342B"/>
    <w:rsid w:val="008D3098"/>
    <w:rsid w:val="008F7324"/>
    <w:rsid w:val="00915D2B"/>
    <w:rsid w:val="009A016F"/>
    <w:rsid w:val="00A8050E"/>
    <w:rsid w:val="00AA62C5"/>
    <w:rsid w:val="00B32357"/>
    <w:rsid w:val="00BC0AD3"/>
    <w:rsid w:val="00C42623"/>
    <w:rsid w:val="00C44E46"/>
    <w:rsid w:val="00C8754C"/>
    <w:rsid w:val="00DC7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15D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BC0A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C0AD3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C0A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C0AD3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171F33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171F3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15D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BC0A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C0AD3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C0A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C0AD3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171F33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171F3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3FF491-D4AA-4821-93D4-245D43CD69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1</Characters>
  <Application>Microsoft Office Word</Application>
  <DocSecurity>0</DocSecurity>
  <Lines>1</Lines>
  <Paragraphs>1</Paragraphs>
  <ScaleCrop>false</ScaleCrop>
  <Company>Toshiba</Company>
  <LinksUpToDate>false</LinksUpToDate>
  <CharactersWithSpaces>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-Hsun Wu</dc:creator>
  <cp:lastModifiedBy>Ping-Hsun Wu</cp:lastModifiedBy>
  <cp:revision>3</cp:revision>
  <dcterms:created xsi:type="dcterms:W3CDTF">2013-03-20T01:32:00Z</dcterms:created>
  <dcterms:modified xsi:type="dcterms:W3CDTF">2013-03-20T01:32:00Z</dcterms:modified>
</cp:coreProperties>
</file>